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50060" w14:textId="77777777" w:rsidR="00803757" w:rsidRDefault="00803757">
      <w:pPr>
        <w:rPr>
          <w:b/>
          <w:bCs/>
          <w:lang w:val="en-GB"/>
        </w:rPr>
      </w:pPr>
      <w:bookmarkStart w:id="0" w:name="_GoBack"/>
    </w:p>
    <w:p w14:paraId="29312F58" w14:textId="77777777" w:rsidR="00803757" w:rsidRPr="00C92C3F" w:rsidRDefault="00803757">
      <w:pPr>
        <w:rPr>
          <w:b/>
          <w:bCs/>
          <w:lang w:val="en-GB"/>
        </w:rPr>
      </w:pPr>
    </w:p>
    <w:p w14:paraId="449F8360" w14:textId="6BF86C02" w:rsidR="00C92C3F" w:rsidRPr="00C92C3F" w:rsidRDefault="00C92C3F">
      <w:pPr>
        <w:rPr>
          <w:b/>
          <w:bCs/>
          <w:lang w:val="en-GB"/>
        </w:rPr>
      </w:pPr>
      <w:r w:rsidRPr="00C92C3F">
        <w:rPr>
          <w:b/>
          <w:bCs/>
          <w:lang w:val="en-GB"/>
        </w:rPr>
        <w:t>Supplementary Table 1</w:t>
      </w:r>
      <w:r>
        <w:rPr>
          <w:b/>
          <w:bCs/>
          <w:lang w:val="en-GB"/>
        </w:rPr>
        <w:t>. BTMs and PTH assay</w:t>
      </w:r>
      <w:r w:rsidR="00174DFB">
        <w:rPr>
          <w:b/>
          <w:bCs/>
          <w:lang w:val="en-GB"/>
        </w:rPr>
        <w:t>s</w:t>
      </w:r>
    </w:p>
    <w:tbl>
      <w:tblPr>
        <w:tblW w:w="0" w:type="auto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891"/>
        <w:gridCol w:w="4503"/>
        <w:gridCol w:w="892"/>
        <w:gridCol w:w="1506"/>
      </w:tblGrid>
      <w:tr w:rsidR="00C92C3F" w:rsidRPr="00C92C3F" w14:paraId="7DAE061F" w14:textId="77777777" w:rsidTr="00C92C3F">
        <w:trPr>
          <w:trHeight w:val="227"/>
        </w:trPr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12" w:space="0" w:color="FFFFFF"/>
              <w:right w:val="nil"/>
            </w:tcBorders>
            <w:shd w:val="clear" w:color="auto" w:fill="0070C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039D28A" w14:textId="14A80CC4" w:rsidR="00C92C3F" w:rsidRPr="00C92C3F" w:rsidRDefault="00C92C3F" w:rsidP="00C92C3F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color w:val="FFFFFF" w:themeColor="background1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Times New Roman" w:hAnsi="Georgia" w:cs="Times New Roman"/>
                <w:b/>
                <w:bCs/>
                <w:color w:val="FFFFFF" w:themeColor="background1"/>
                <w:kern w:val="0"/>
                <w:sz w:val="24"/>
                <w:szCs w:val="24"/>
                <w:lang w:eastAsia="it-IT"/>
                <w14:ligatures w14:val="none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F9ED5"/>
              <w:left w:val="nil"/>
              <w:bottom w:val="single" w:sz="12" w:space="0" w:color="FFFFFF"/>
              <w:right w:val="nil"/>
            </w:tcBorders>
            <w:shd w:val="clear" w:color="auto" w:fill="0070C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54EA923" w14:textId="00ADD6A7" w:rsidR="00C92C3F" w:rsidRPr="00C92C3F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FFFFFF" w:themeColor="background1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24"/>
                <w:szCs w:val="24"/>
                <w:lang w:eastAsia="it-IT"/>
                <w14:ligatures w14:val="none"/>
              </w:rPr>
              <w:t>A</w:t>
            </w:r>
            <w:r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24"/>
                <w:szCs w:val="24"/>
                <w:lang w:eastAsia="it-IT"/>
                <w14:ligatures w14:val="none"/>
              </w:rPr>
              <w:t>ssay</w:t>
            </w:r>
          </w:p>
        </w:tc>
        <w:tc>
          <w:tcPr>
            <w:tcW w:w="0" w:type="auto"/>
            <w:tcBorders>
              <w:top w:val="single" w:sz="8" w:space="0" w:color="0F9ED5"/>
              <w:left w:val="nil"/>
              <w:bottom w:val="single" w:sz="12" w:space="0" w:color="FFFFFF"/>
              <w:right w:val="nil"/>
            </w:tcBorders>
            <w:shd w:val="clear" w:color="auto" w:fill="0070C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5BB759C" w14:textId="02E2887F" w:rsidR="00C92C3F" w:rsidRPr="00C92C3F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FFFFFF" w:themeColor="background1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24"/>
                <w:szCs w:val="24"/>
                <w:lang w:eastAsia="it-IT"/>
                <w14:ligatures w14:val="none"/>
              </w:rPr>
              <w:t>U</w:t>
            </w:r>
            <w:r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24"/>
                <w:szCs w:val="24"/>
                <w:lang w:eastAsia="it-IT"/>
                <w14:ligatures w14:val="none"/>
              </w:rPr>
              <w:t>nit</w:t>
            </w:r>
          </w:p>
        </w:tc>
        <w:tc>
          <w:tcPr>
            <w:tcW w:w="0" w:type="auto"/>
            <w:tcBorders>
              <w:top w:val="single" w:sz="8" w:space="0" w:color="0F9ED5"/>
              <w:left w:val="nil"/>
              <w:bottom w:val="single" w:sz="12" w:space="0" w:color="FFFFFF"/>
              <w:right w:val="single" w:sz="8" w:space="0" w:color="0F9ED5"/>
            </w:tcBorders>
            <w:shd w:val="clear" w:color="auto" w:fill="0070C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39BDE5B" w14:textId="77777777" w:rsidR="00C92C3F" w:rsidRPr="00C92C3F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FFFFFF" w:themeColor="background1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24"/>
                <w:szCs w:val="24"/>
                <w:lang w:eastAsia="it-IT"/>
                <w14:ligatures w14:val="none"/>
              </w:rPr>
              <w:t>NR</w:t>
            </w:r>
          </w:p>
        </w:tc>
      </w:tr>
      <w:tr w:rsidR="00C92C3F" w:rsidRPr="00C92C3F" w14:paraId="24BB7058" w14:textId="77777777" w:rsidTr="00C92C3F">
        <w:trPr>
          <w:trHeight w:val="227"/>
        </w:trPr>
        <w:tc>
          <w:tcPr>
            <w:tcW w:w="0" w:type="auto"/>
            <w:tcBorders>
              <w:top w:val="single" w:sz="12" w:space="0" w:color="FFFFFF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DCEAF7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82DD4E4" w14:textId="77777777" w:rsidR="00C92C3F" w:rsidRPr="00C92C3F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 xml:space="preserve">PTH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DCEAF7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14CEB99" w14:textId="77777777" w:rsidR="00C92C3F" w:rsidRPr="00C92C3F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color w:val="000000" w:themeColor="dark1"/>
                <w:kern w:val="24"/>
                <w:sz w:val="24"/>
                <w:szCs w:val="24"/>
                <w:lang w:val="en-GB" w:eastAsia="it-IT"/>
                <w14:ligatures w14:val="none"/>
              </w:rPr>
              <w:t>Access Intact PTH, Beckman Coulter, Inc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DCEAF7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EF70BF8" w14:textId="77777777" w:rsidR="00C92C3F" w:rsidRPr="002764DD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i/>
                <w:i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2764DD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pg/m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DCEAF7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931C90" w14:textId="77777777" w:rsidR="00C92C3F" w:rsidRPr="00C92C3F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12.0 – 88.0</w:t>
            </w:r>
          </w:p>
        </w:tc>
      </w:tr>
      <w:tr w:rsidR="00C92C3F" w:rsidRPr="00C92C3F" w14:paraId="02DA7952" w14:textId="77777777" w:rsidTr="00C92C3F">
        <w:trPr>
          <w:trHeight w:val="227"/>
        </w:trPr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5D1A401" w14:textId="13825780" w:rsidR="00C92C3F" w:rsidRPr="00C92C3F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BAP</w:t>
            </w:r>
          </w:p>
        </w:tc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8D9182" w14:textId="77777777" w:rsidR="00C92C3F" w:rsidRPr="00C92C3F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Access OSTASE, Beckman Coulter, Inc</w:t>
            </w:r>
          </w:p>
        </w:tc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013E538" w14:textId="77777777" w:rsidR="00C92C3F" w:rsidRPr="002764DD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i/>
                <w:i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2764DD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μg/L</w:t>
            </w:r>
          </w:p>
        </w:tc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64D69A4" w14:textId="77777777" w:rsidR="00C92C3F" w:rsidRPr="00C92C3F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5.7 – 33.0</w:t>
            </w:r>
          </w:p>
        </w:tc>
      </w:tr>
      <w:tr w:rsidR="00C92C3F" w:rsidRPr="00C92C3F" w14:paraId="359584D7" w14:textId="77777777" w:rsidTr="00C92C3F">
        <w:trPr>
          <w:trHeight w:val="227"/>
        </w:trPr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DCEAF7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26CEFDF" w14:textId="77777777" w:rsidR="00C92C3F" w:rsidRPr="00C92C3F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TRACP5b</w:t>
            </w:r>
          </w:p>
        </w:tc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DCEAF7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83AF083" w14:textId="77777777" w:rsidR="00C92C3F" w:rsidRPr="00C92C3F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BoneTRAP® iSYS-IDS</w:t>
            </w:r>
          </w:p>
        </w:tc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DCEAF7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829D2C5" w14:textId="77777777" w:rsidR="00C92C3F" w:rsidRPr="002764DD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i/>
                <w:i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2764DD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U/L</w:t>
            </w:r>
          </w:p>
        </w:tc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DCEAF7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78788BD" w14:textId="77777777" w:rsidR="00C92C3F" w:rsidRPr="00C92C3F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1.4 – 6.1</w:t>
            </w:r>
          </w:p>
        </w:tc>
      </w:tr>
      <w:tr w:rsidR="00C92C3F" w:rsidRPr="00C92C3F" w14:paraId="2567D036" w14:textId="77777777" w:rsidTr="00C92C3F">
        <w:trPr>
          <w:trHeight w:val="227"/>
        </w:trPr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415FF33" w14:textId="77777777" w:rsidR="00C92C3F" w:rsidRPr="00C92C3F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PINP1</w:t>
            </w:r>
          </w:p>
        </w:tc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AEC323A" w14:textId="77777777" w:rsidR="00C92C3F" w:rsidRPr="00C92C3F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Intact PINP iSYS-IDS</w:t>
            </w:r>
          </w:p>
        </w:tc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24FA7B8" w14:textId="77777777" w:rsidR="00C92C3F" w:rsidRPr="002764DD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i/>
                <w:i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2764DD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ng/mL</w:t>
            </w:r>
          </w:p>
        </w:tc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4E23713" w14:textId="77777777" w:rsidR="00C92C3F" w:rsidRPr="00C92C3F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27.7 – 127.6</w:t>
            </w:r>
          </w:p>
        </w:tc>
      </w:tr>
      <w:tr w:rsidR="00C92C3F" w:rsidRPr="00C92C3F" w14:paraId="1574663D" w14:textId="77777777" w:rsidTr="00C92C3F">
        <w:trPr>
          <w:trHeight w:val="227"/>
        </w:trPr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DAE9F7" w:themeFill="text2" w:themeFillTint="1A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AAB6848" w14:textId="77777777" w:rsidR="00C92C3F" w:rsidRPr="00C92C3F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CTX</w:t>
            </w:r>
          </w:p>
        </w:tc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DAE9F7" w:themeFill="text2" w:themeFillTint="1A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CCC62A1" w14:textId="155F36B4" w:rsidR="00C92C3F" w:rsidRPr="00212C89" w:rsidRDefault="00212C89" w:rsidP="00212C89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212C89">
              <w:rPr>
                <w:rFonts w:ascii="Georgia" w:eastAsia="Times New Roman" w:hAnsi="Georgia" w:cs="Arial"/>
                <w:kern w:val="0"/>
                <w:sz w:val="24"/>
                <w:szCs w:val="24"/>
                <w:lang w:val="en-GB" w:eastAsia="it-IT"/>
                <w14:ligatures w14:val="none"/>
              </w:rPr>
              <w:t>IDS-</w:t>
            </w:r>
            <w:proofErr w:type="spellStart"/>
            <w:r w:rsidR="00CD5685">
              <w:rPr>
                <w:rFonts w:ascii="Georgia" w:eastAsia="Times New Roman" w:hAnsi="Georgia" w:cs="Arial"/>
                <w:kern w:val="0"/>
                <w:sz w:val="24"/>
                <w:szCs w:val="24"/>
                <w:lang w:val="en-GB" w:eastAsia="it-IT"/>
                <w14:ligatures w14:val="none"/>
              </w:rPr>
              <w:t>i</w:t>
            </w:r>
            <w:r w:rsidRPr="00212C89">
              <w:rPr>
                <w:rFonts w:ascii="Georgia" w:eastAsia="Times New Roman" w:hAnsi="Georgia" w:cs="Arial"/>
                <w:kern w:val="0"/>
                <w:sz w:val="24"/>
                <w:szCs w:val="24"/>
                <w:lang w:val="en-GB" w:eastAsia="it-IT"/>
                <w14:ligatures w14:val="none"/>
              </w:rPr>
              <w:t>SYS</w:t>
            </w:r>
            <w:proofErr w:type="spellEnd"/>
            <w:r w:rsidRPr="00212C89">
              <w:rPr>
                <w:rFonts w:ascii="Georgia" w:eastAsia="Times New Roman" w:hAnsi="Georgia" w:cs="Arial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CTX-I (</w:t>
            </w:r>
            <w:proofErr w:type="spellStart"/>
            <w:r w:rsidRPr="00212C89">
              <w:rPr>
                <w:rFonts w:ascii="Georgia" w:eastAsia="Times New Roman" w:hAnsi="Georgia" w:cs="Arial"/>
                <w:kern w:val="0"/>
                <w:sz w:val="24"/>
                <w:szCs w:val="24"/>
                <w:lang w:val="en-GB" w:eastAsia="it-IT"/>
                <w14:ligatures w14:val="none"/>
              </w:rPr>
              <w:t>crossLaps</w:t>
            </w:r>
            <w:proofErr w:type="spellEnd"/>
            <w:r w:rsidRPr="00212C89">
              <w:rPr>
                <w:rFonts w:ascii="Georgia" w:eastAsia="Times New Roman" w:hAnsi="Georgia" w:cs="Arial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DAE9F7" w:themeFill="text2" w:themeFillTint="1A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7F0977A" w14:textId="77777777" w:rsidR="00C92C3F" w:rsidRPr="002764DD" w:rsidRDefault="00C92C3F" w:rsidP="00C92C3F">
            <w:pPr>
              <w:spacing w:after="0" w:line="240" w:lineRule="auto"/>
              <w:jc w:val="center"/>
              <w:rPr>
                <w:rFonts w:ascii="Georgia" w:eastAsia="Times New Roman" w:hAnsi="Georgia" w:cs="Arial"/>
                <w:i/>
                <w:i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2764DD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ng/mL</w:t>
            </w:r>
          </w:p>
        </w:tc>
        <w:tc>
          <w:tcPr>
            <w:tcW w:w="0" w:type="auto"/>
            <w:tcBorders>
              <w:top w:val="single" w:sz="8" w:space="0" w:color="0F9ED5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DAE9F7" w:themeFill="text2" w:themeFillTint="1A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3EFE6C2" w14:textId="77777777" w:rsidR="00C92C3F" w:rsidRPr="00C92C3F" w:rsidRDefault="00C92C3F" w:rsidP="003348C3">
            <w:pPr>
              <w:keepNext/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92C3F">
              <w:rPr>
                <w:rFonts w:ascii="Georgia" w:eastAsia="Calibri" w:hAnsi="Georgia" w:cs="Calibri"/>
                <w:color w:val="000000" w:themeColor="dark1"/>
                <w:kern w:val="24"/>
                <w:sz w:val="24"/>
                <w:szCs w:val="24"/>
                <w:lang w:eastAsia="it-IT"/>
                <w14:ligatures w14:val="none"/>
              </w:rPr>
              <w:t>0.115 - 0.748</w:t>
            </w:r>
          </w:p>
        </w:tc>
      </w:tr>
    </w:tbl>
    <w:p w14:paraId="5B095689" w14:textId="408BAF8A" w:rsidR="00C92C3F" w:rsidRDefault="003348C3" w:rsidP="003348C3">
      <w:pPr>
        <w:pStyle w:val="Caption"/>
        <w:rPr>
          <w:lang w:val="en-GB"/>
        </w:rPr>
      </w:pPr>
      <w:r w:rsidRPr="009A55C5">
        <w:rPr>
          <w:lang w:val="en-GB"/>
        </w:rPr>
        <w:t xml:space="preserve">PTH: Parathyroid Hormone; PINP1: Procollagen Type I N-Terminal </w:t>
      </w:r>
      <w:proofErr w:type="spellStart"/>
      <w:r w:rsidRPr="009A55C5">
        <w:rPr>
          <w:lang w:val="en-GB"/>
        </w:rPr>
        <w:t>Propeptide</w:t>
      </w:r>
      <w:proofErr w:type="spellEnd"/>
      <w:r w:rsidRPr="009A55C5">
        <w:rPr>
          <w:lang w:val="en-GB"/>
        </w:rPr>
        <w:t>; BAP: Bone Alkaline Phosphatase; TRAP5b: Tartrate-Resistant Acid Phosphatase 5b; CTX: C-Terminal Telopeptide of Type I Collagen</w:t>
      </w:r>
      <w:r w:rsidR="00D44A04">
        <w:rPr>
          <w:lang w:val="en-GB"/>
        </w:rPr>
        <w:t>.</w:t>
      </w:r>
    </w:p>
    <w:p w14:paraId="5B04FF3B" w14:textId="77777777" w:rsidR="00A81E91" w:rsidRPr="00803757" w:rsidRDefault="00A81E91">
      <w:pPr>
        <w:rPr>
          <w:b/>
          <w:bCs/>
          <w:lang w:val="en-GB"/>
        </w:rPr>
      </w:pPr>
    </w:p>
    <w:p w14:paraId="15FA2A3D" w14:textId="785BB8A5" w:rsidR="00A81E91" w:rsidRPr="00803757" w:rsidRDefault="00803757">
      <w:pPr>
        <w:rPr>
          <w:b/>
          <w:bCs/>
          <w:lang w:val="en-GB"/>
        </w:rPr>
      </w:pPr>
      <w:r w:rsidRPr="00803757">
        <w:rPr>
          <w:b/>
          <w:bCs/>
          <w:lang w:val="en-GB"/>
        </w:rPr>
        <w:t>Supplementary Table 2. BTMs and laboratory trends over time</w:t>
      </w:r>
    </w:p>
    <w:tbl>
      <w:tblPr>
        <w:tblW w:w="0" w:type="auto"/>
        <w:tblBorders>
          <w:top w:val="single" w:sz="4" w:space="0" w:color="0F9ED5"/>
          <w:left w:val="single" w:sz="4" w:space="0" w:color="0F9ED5"/>
          <w:bottom w:val="single" w:sz="4" w:space="0" w:color="0F9ED5"/>
          <w:right w:val="single" w:sz="4" w:space="0" w:color="0F9ED5"/>
          <w:insideH w:val="single" w:sz="4" w:space="0" w:color="0F9ED5"/>
          <w:insideV w:val="single" w:sz="4" w:space="0" w:color="0F9ED5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114"/>
        <w:gridCol w:w="926"/>
        <w:gridCol w:w="990"/>
        <w:gridCol w:w="579"/>
        <w:gridCol w:w="906"/>
        <w:gridCol w:w="518"/>
        <w:gridCol w:w="437"/>
        <w:gridCol w:w="792"/>
        <w:gridCol w:w="477"/>
        <w:gridCol w:w="512"/>
        <w:gridCol w:w="824"/>
        <w:gridCol w:w="445"/>
        <w:gridCol w:w="512"/>
      </w:tblGrid>
      <w:tr w:rsidR="000453E0" w:rsidRPr="000453E0" w14:paraId="136E8C82" w14:textId="040BF106" w:rsidTr="00CA245A">
        <w:trPr>
          <w:trHeight w:val="545"/>
        </w:trPr>
        <w:tc>
          <w:tcPr>
            <w:tcW w:w="0" w:type="auto"/>
            <w:shd w:val="clear" w:color="auto" w:fill="0070C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8B1E73" w14:textId="07ECE2C9" w:rsidR="002320AA" w:rsidRPr="000453E0" w:rsidRDefault="002320AA" w:rsidP="002320AA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color w:val="FFFFFF" w:themeColor="background1"/>
                <w:kern w:val="0"/>
                <w:sz w:val="16"/>
                <w:szCs w:val="16"/>
                <w:lang w:val="en-GB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0070C0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1DC842" w14:textId="77777777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FFFFFF" w:themeColor="background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b/>
                <w:bCs/>
                <w:color w:val="FFFFFF" w:themeColor="background1"/>
                <w:kern w:val="0"/>
                <w:sz w:val="16"/>
                <w:szCs w:val="16"/>
                <w:lang w:eastAsia="it-IT"/>
                <w14:ligatures w14:val="none"/>
              </w:rPr>
              <w:t>T0</w:t>
            </w:r>
          </w:p>
          <w:p w14:paraId="6E1BF851" w14:textId="6DCCD1A3" w:rsidR="0003199F" w:rsidRPr="000453E0" w:rsidRDefault="0003199F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FFFFFF" w:themeColor="background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b/>
                <w:bCs/>
                <w:color w:val="FFFFFF" w:themeColor="background1"/>
                <w:kern w:val="0"/>
                <w:sz w:val="16"/>
                <w:szCs w:val="16"/>
                <w:lang w:eastAsia="it-IT"/>
                <w14:ligatures w14:val="none"/>
              </w:rPr>
              <w:t>N=18</w:t>
            </w:r>
          </w:p>
        </w:tc>
        <w:tc>
          <w:tcPr>
            <w:tcW w:w="0" w:type="auto"/>
            <w:shd w:val="clear" w:color="auto" w:fill="0070C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0991146" w14:textId="77777777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FFFFFF" w:themeColor="background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b/>
                <w:bCs/>
                <w:color w:val="FFFFFF" w:themeColor="background1"/>
                <w:kern w:val="0"/>
                <w:sz w:val="16"/>
                <w:szCs w:val="16"/>
                <w:lang w:eastAsia="it-IT"/>
                <w14:ligatures w14:val="none"/>
              </w:rPr>
              <w:t>T6</w:t>
            </w:r>
          </w:p>
          <w:p w14:paraId="421233C3" w14:textId="15298CC0" w:rsidR="0003199F" w:rsidRPr="000453E0" w:rsidRDefault="0003199F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FFFFFF" w:themeColor="background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b/>
                <w:bCs/>
                <w:color w:val="FFFFFF" w:themeColor="background1"/>
                <w:kern w:val="0"/>
                <w:sz w:val="16"/>
                <w:szCs w:val="16"/>
                <w:lang w:eastAsia="it-IT"/>
                <w14:ligatures w14:val="none"/>
              </w:rPr>
              <w:t>N=18</w:t>
            </w:r>
          </w:p>
        </w:tc>
        <w:tc>
          <w:tcPr>
            <w:tcW w:w="0" w:type="auto"/>
            <w:shd w:val="clear" w:color="auto" w:fill="0070C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00066B3" w14:textId="52C0C850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p</w:t>
            </w:r>
          </w:p>
          <w:p w14:paraId="4F588EE3" w14:textId="69B0C2BC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FFFFFF" w:themeColor="background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b/>
                <w:bCs/>
                <w:color w:val="FFFFFF" w:themeColor="background1"/>
                <w:kern w:val="0"/>
                <w:sz w:val="16"/>
                <w:szCs w:val="16"/>
                <w:lang w:eastAsia="it-IT"/>
                <w14:ligatures w14:val="none"/>
              </w:rPr>
              <w:t xml:space="preserve">vs </w:t>
            </w:r>
            <w:r w:rsidR="00B02FE9" w:rsidRPr="000453E0">
              <w:rPr>
                <w:rFonts w:ascii="Georgia" w:eastAsia="Times New Roman" w:hAnsi="Georgia" w:cs="Arial"/>
                <w:b/>
                <w:bCs/>
                <w:color w:val="FFFFFF" w:themeColor="background1"/>
                <w:kern w:val="0"/>
                <w:sz w:val="16"/>
                <w:szCs w:val="16"/>
                <w:lang w:eastAsia="it-IT"/>
                <w14:ligatures w14:val="none"/>
              </w:rPr>
              <w:t>T</w:t>
            </w:r>
            <w:r w:rsidRPr="000453E0">
              <w:rPr>
                <w:rFonts w:ascii="Georgia" w:eastAsia="Times New Roman" w:hAnsi="Georgia" w:cs="Arial"/>
                <w:b/>
                <w:bCs/>
                <w:color w:val="FFFFFF" w:themeColor="background1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906" w:type="dxa"/>
            <w:shd w:val="clear" w:color="auto" w:fill="0070C0"/>
          </w:tcPr>
          <w:p w14:paraId="5EE3A612" w14:textId="77777777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T12</w:t>
            </w:r>
          </w:p>
          <w:p w14:paraId="5B583D45" w14:textId="0ED1BF63" w:rsidR="0003199F" w:rsidRPr="000453E0" w:rsidRDefault="0003199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N=18</w:t>
            </w:r>
          </w:p>
        </w:tc>
        <w:tc>
          <w:tcPr>
            <w:tcW w:w="518" w:type="dxa"/>
            <w:shd w:val="clear" w:color="auto" w:fill="0070C0"/>
          </w:tcPr>
          <w:p w14:paraId="6DEE63BD" w14:textId="60D4FA91" w:rsidR="002320AA" w:rsidRPr="000453E0" w:rsidRDefault="00CA245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p</w:t>
            </w:r>
          </w:p>
          <w:p w14:paraId="3EA295F6" w14:textId="474823E7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vs T0</w:t>
            </w:r>
          </w:p>
        </w:tc>
        <w:tc>
          <w:tcPr>
            <w:tcW w:w="0" w:type="auto"/>
            <w:shd w:val="clear" w:color="auto" w:fill="0070C0"/>
          </w:tcPr>
          <w:p w14:paraId="037A7ECE" w14:textId="63475E0E" w:rsidR="002320AA" w:rsidRPr="000453E0" w:rsidRDefault="00CA245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p</w:t>
            </w:r>
          </w:p>
          <w:p w14:paraId="542D0B76" w14:textId="00428241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vs T6</w:t>
            </w:r>
          </w:p>
        </w:tc>
        <w:tc>
          <w:tcPr>
            <w:tcW w:w="0" w:type="auto"/>
            <w:shd w:val="clear" w:color="auto" w:fill="0070C0"/>
          </w:tcPr>
          <w:p w14:paraId="09E6E88D" w14:textId="77777777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T18</w:t>
            </w:r>
          </w:p>
          <w:p w14:paraId="2C7280B0" w14:textId="71310B83" w:rsidR="0003199F" w:rsidRPr="000453E0" w:rsidRDefault="0003199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N=9</w:t>
            </w:r>
          </w:p>
        </w:tc>
        <w:tc>
          <w:tcPr>
            <w:tcW w:w="0" w:type="auto"/>
            <w:shd w:val="clear" w:color="auto" w:fill="0070C0"/>
          </w:tcPr>
          <w:p w14:paraId="6A886142" w14:textId="3AE5F5B3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p</w:t>
            </w:r>
          </w:p>
          <w:p w14:paraId="3FBFB488" w14:textId="17D3E127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Vs T0</w:t>
            </w:r>
          </w:p>
        </w:tc>
        <w:tc>
          <w:tcPr>
            <w:tcW w:w="0" w:type="auto"/>
            <w:shd w:val="clear" w:color="auto" w:fill="0070C0"/>
          </w:tcPr>
          <w:p w14:paraId="08C5F7BA" w14:textId="7C76EABE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p</w:t>
            </w:r>
          </w:p>
          <w:p w14:paraId="387DA205" w14:textId="128BB6EE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vs T12</w:t>
            </w:r>
          </w:p>
        </w:tc>
        <w:tc>
          <w:tcPr>
            <w:tcW w:w="0" w:type="auto"/>
            <w:shd w:val="clear" w:color="auto" w:fill="0070C0"/>
          </w:tcPr>
          <w:p w14:paraId="16AF0787" w14:textId="77777777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T24</w:t>
            </w:r>
          </w:p>
          <w:p w14:paraId="6C6B1F06" w14:textId="605D569B" w:rsidR="0003199F" w:rsidRPr="000453E0" w:rsidRDefault="0003199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N=9</w:t>
            </w:r>
          </w:p>
        </w:tc>
        <w:tc>
          <w:tcPr>
            <w:tcW w:w="0" w:type="auto"/>
            <w:shd w:val="clear" w:color="auto" w:fill="0070C0"/>
          </w:tcPr>
          <w:p w14:paraId="759F6B63" w14:textId="7CE1F213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p</w:t>
            </w:r>
          </w:p>
          <w:p w14:paraId="6492281B" w14:textId="12D5AF45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vs T0</w:t>
            </w:r>
          </w:p>
        </w:tc>
        <w:tc>
          <w:tcPr>
            <w:tcW w:w="0" w:type="auto"/>
            <w:shd w:val="clear" w:color="auto" w:fill="0070C0"/>
          </w:tcPr>
          <w:p w14:paraId="448A7CD5" w14:textId="2812D76A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p</w:t>
            </w:r>
          </w:p>
          <w:p w14:paraId="592A1E0A" w14:textId="599E806E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vs T1</w:t>
            </w:r>
            <w:r w:rsidR="007E2357">
              <w:rPr>
                <w:rFonts w:ascii="Georgia" w:eastAsia="Calibri" w:hAnsi="Georgia" w:cs="Calibri"/>
                <w:b/>
                <w:bCs/>
                <w:color w:val="FFFFFF" w:themeColor="background1"/>
                <w:kern w:val="24"/>
                <w:sz w:val="16"/>
                <w:szCs w:val="16"/>
                <w:lang w:eastAsia="it-IT"/>
                <w14:ligatures w14:val="none"/>
              </w:rPr>
              <w:t>2</w:t>
            </w:r>
          </w:p>
        </w:tc>
      </w:tr>
      <w:tr w:rsidR="000453E0" w:rsidRPr="000453E0" w14:paraId="737055E2" w14:textId="3FCF3B93" w:rsidTr="00CA245A">
        <w:trPr>
          <w:trHeight w:val="545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EAAA5C2" w14:textId="77777777" w:rsidR="002320AA" w:rsidRPr="000453E0" w:rsidRDefault="002320AA" w:rsidP="002320AA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PINP1</w:t>
            </w:r>
          </w:p>
          <w:p w14:paraId="0A7078AD" w14:textId="3268DE71" w:rsidR="002320AA" w:rsidRPr="000453E0" w:rsidRDefault="002320AA" w:rsidP="002320AA">
            <w:pPr>
              <w:spacing w:after="0" w:line="240" w:lineRule="auto"/>
              <w:jc w:val="center"/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ng/mL</w:t>
            </w:r>
            <w:r w:rsidR="0003199F" w:rsidRPr="000453E0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(±SD)</w:t>
            </w:r>
          </w:p>
          <w:p w14:paraId="2FD035C1" w14:textId="2F1DA0B2" w:rsidR="002320AA" w:rsidRPr="000453E0" w:rsidRDefault="002320AA" w:rsidP="002320AA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53D58A" w14:textId="14F58E99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43.81</w:t>
            </w:r>
          </w:p>
          <w:p w14:paraId="61AAF7F7" w14:textId="7967892D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(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14.80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5A6E1D0" w14:textId="2B6C4607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94.12</w:t>
            </w:r>
          </w:p>
          <w:p w14:paraId="76F7AA2D" w14:textId="510A9F49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(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40.03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486C52" w14:textId="7E07AF27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&lt;.001</w:t>
            </w:r>
          </w:p>
        </w:tc>
        <w:tc>
          <w:tcPr>
            <w:tcW w:w="906" w:type="dxa"/>
            <w:shd w:val="clear" w:color="auto" w:fill="FFFFFF" w:themeFill="background1"/>
          </w:tcPr>
          <w:p w14:paraId="2D93035A" w14:textId="73C73A49" w:rsidR="00B02FE9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111.51</w:t>
            </w:r>
          </w:p>
          <w:p w14:paraId="08B7DF33" w14:textId="2B95D181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45.26)</w:t>
            </w:r>
          </w:p>
        </w:tc>
        <w:tc>
          <w:tcPr>
            <w:tcW w:w="518" w:type="dxa"/>
            <w:shd w:val="clear" w:color="auto" w:fill="FFFFFF" w:themeFill="background1"/>
          </w:tcPr>
          <w:p w14:paraId="12F7C082" w14:textId="687BCB89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262FE1B7" w14:textId="6889FC08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253</w:t>
            </w:r>
          </w:p>
        </w:tc>
        <w:tc>
          <w:tcPr>
            <w:tcW w:w="0" w:type="auto"/>
            <w:shd w:val="clear" w:color="auto" w:fill="FFFFFF" w:themeFill="background1"/>
          </w:tcPr>
          <w:p w14:paraId="33E35C9D" w14:textId="3D13FA55" w:rsidR="004D7400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96.95</w:t>
            </w:r>
          </w:p>
          <w:p w14:paraId="7B358B1C" w14:textId="53C651DB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37.30)</w:t>
            </w:r>
          </w:p>
        </w:tc>
        <w:tc>
          <w:tcPr>
            <w:tcW w:w="0" w:type="auto"/>
            <w:shd w:val="clear" w:color="auto" w:fill="FFFFFF" w:themeFill="background1"/>
          </w:tcPr>
          <w:p w14:paraId="5026ACBA" w14:textId="2CA9B38B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76BD49A3" w14:textId="35484937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395</w:t>
            </w:r>
          </w:p>
        </w:tc>
        <w:tc>
          <w:tcPr>
            <w:tcW w:w="0" w:type="auto"/>
            <w:shd w:val="clear" w:color="auto" w:fill="FFFFFF" w:themeFill="background1"/>
          </w:tcPr>
          <w:p w14:paraId="12E5E63E" w14:textId="42775370" w:rsidR="004D7400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85.18</w:t>
            </w:r>
          </w:p>
          <w:p w14:paraId="559E1AD9" w14:textId="79CE5498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30.17)</w:t>
            </w:r>
          </w:p>
        </w:tc>
        <w:tc>
          <w:tcPr>
            <w:tcW w:w="0" w:type="auto"/>
            <w:shd w:val="clear" w:color="auto" w:fill="FFFFFF" w:themeFill="background1"/>
          </w:tcPr>
          <w:p w14:paraId="2D78D8D7" w14:textId="31A01D11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0C2D5D5B" w14:textId="13B4AF9E" w:rsidR="002320AA" w:rsidRPr="000453E0" w:rsidRDefault="0003199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</w:t>
            </w:r>
            <w:r w:rsidR="007E2357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113</w:t>
            </w:r>
          </w:p>
        </w:tc>
      </w:tr>
      <w:tr w:rsidR="000453E0" w:rsidRPr="000453E0" w14:paraId="5F247EF5" w14:textId="43633590" w:rsidTr="00CA245A">
        <w:trPr>
          <w:trHeight w:val="545"/>
        </w:trPr>
        <w:tc>
          <w:tcPr>
            <w:tcW w:w="0" w:type="auto"/>
            <w:shd w:val="clear" w:color="auto" w:fill="DCEAF7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CC4C7C2" w14:textId="77777777" w:rsidR="002320AA" w:rsidRPr="000453E0" w:rsidRDefault="002320AA" w:rsidP="002320AA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BAP</w:t>
            </w:r>
          </w:p>
          <w:p w14:paraId="379BC5F9" w14:textId="504A3486" w:rsidR="002320AA" w:rsidRPr="000453E0" w:rsidRDefault="002320AA" w:rsidP="002320AA">
            <w:pPr>
              <w:spacing w:after="0" w:line="240" w:lineRule="auto"/>
              <w:jc w:val="center"/>
              <w:rPr>
                <w:rFonts w:ascii="Georgia" w:eastAsia="Times New Roman" w:hAnsi="Georg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μg/L</w:t>
            </w:r>
            <w:r w:rsidR="0003199F"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(±SD)</w:t>
            </w:r>
          </w:p>
        </w:tc>
        <w:tc>
          <w:tcPr>
            <w:tcW w:w="0" w:type="auto"/>
            <w:shd w:val="clear" w:color="auto" w:fill="DCEAF7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35F9AD" w14:textId="76C8D13E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16.58</w:t>
            </w:r>
          </w:p>
          <w:p w14:paraId="6E06B97F" w14:textId="14068520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(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8.16)</w:t>
            </w:r>
          </w:p>
        </w:tc>
        <w:tc>
          <w:tcPr>
            <w:tcW w:w="0" w:type="auto"/>
            <w:shd w:val="clear" w:color="auto" w:fill="DCEAF7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CC119CF" w14:textId="11102466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23.54</w:t>
            </w:r>
          </w:p>
          <w:p w14:paraId="13072763" w14:textId="1F8D899D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(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6.98)</w:t>
            </w:r>
          </w:p>
        </w:tc>
        <w:tc>
          <w:tcPr>
            <w:tcW w:w="0" w:type="auto"/>
            <w:shd w:val="clear" w:color="auto" w:fill="DCEAF7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47ECA53" w14:textId="601EC636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.009</w:t>
            </w:r>
          </w:p>
        </w:tc>
        <w:tc>
          <w:tcPr>
            <w:tcW w:w="906" w:type="dxa"/>
            <w:shd w:val="clear" w:color="auto" w:fill="DCEAF7"/>
          </w:tcPr>
          <w:p w14:paraId="65C86DA5" w14:textId="33510DAF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28.12</w:t>
            </w:r>
          </w:p>
          <w:p w14:paraId="70B87911" w14:textId="384D3442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7.96)</w:t>
            </w:r>
          </w:p>
        </w:tc>
        <w:tc>
          <w:tcPr>
            <w:tcW w:w="518" w:type="dxa"/>
            <w:shd w:val="clear" w:color="auto" w:fill="DCEAF7"/>
          </w:tcPr>
          <w:p w14:paraId="4C81A393" w14:textId="0B0FAAFA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&lt;.001</w:t>
            </w:r>
          </w:p>
        </w:tc>
        <w:tc>
          <w:tcPr>
            <w:tcW w:w="0" w:type="auto"/>
            <w:shd w:val="clear" w:color="auto" w:fill="DCEAF7"/>
          </w:tcPr>
          <w:p w14:paraId="2263C58C" w14:textId="61D72087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075</w:t>
            </w:r>
          </w:p>
        </w:tc>
        <w:tc>
          <w:tcPr>
            <w:tcW w:w="0" w:type="auto"/>
            <w:shd w:val="clear" w:color="auto" w:fill="DCEAF7"/>
          </w:tcPr>
          <w:p w14:paraId="68D0DA54" w14:textId="4786C7FE" w:rsidR="004D7400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28.08</w:t>
            </w:r>
          </w:p>
          <w:p w14:paraId="756CAFCB" w14:textId="57138F54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8.91)</w:t>
            </w:r>
          </w:p>
        </w:tc>
        <w:tc>
          <w:tcPr>
            <w:tcW w:w="0" w:type="auto"/>
            <w:shd w:val="clear" w:color="auto" w:fill="DCEAF7"/>
          </w:tcPr>
          <w:p w14:paraId="65A0E565" w14:textId="5A2208D7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002</w:t>
            </w:r>
          </w:p>
        </w:tc>
        <w:tc>
          <w:tcPr>
            <w:tcW w:w="0" w:type="auto"/>
            <w:shd w:val="clear" w:color="auto" w:fill="DCEAF7"/>
          </w:tcPr>
          <w:p w14:paraId="688D4E32" w14:textId="5939140C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991</w:t>
            </w:r>
          </w:p>
        </w:tc>
        <w:tc>
          <w:tcPr>
            <w:tcW w:w="0" w:type="auto"/>
            <w:shd w:val="clear" w:color="auto" w:fill="DCEAF7"/>
          </w:tcPr>
          <w:p w14:paraId="12ECDE1B" w14:textId="18B337D0" w:rsidR="004D7400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23.54</w:t>
            </w:r>
          </w:p>
          <w:p w14:paraId="11D1D510" w14:textId="4DC0D593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11.01)</w:t>
            </w:r>
          </w:p>
        </w:tc>
        <w:tc>
          <w:tcPr>
            <w:tcW w:w="0" w:type="auto"/>
            <w:shd w:val="clear" w:color="auto" w:fill="DCEAF7"/>
          </w:tcPr>
          <w:p w14:paraId="39E79257" w14:textId="455DDCC2" w:rsidR="002320AA" w:rsidRPr="000453E0" w:rsidRDefault="0003199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0.045</w:t>
            </w:r>
          </w:p>
        </w:tc>
        <w:tc>
          <w:tcPr>
            <w:tcW w:w="0" w:type="auto"/>
            <w:shd w:val="clear" w:color="auto" w:fill="DCEAF7"/>
          </w:tcPr>
          <w:p w14:paraId="500AB66B" w14:textId="2B3C64BF" w:rsidR="002320AA" w:rsidRPr="000453E0" w:rsidRDefault="0003199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</w:t>
            </w:r>
            <w:r w:rsidR="007E2357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227</w:t>
            </w:r>
          </w:p>
        </w:tc>
      </w:tr>
      <w:tr w:rsidR="00271048" w:rsidRPr="000453E0" w14:paraId="4D2EBB62" w14:textId="4605104C" w:rsidTr="00CA245A">
        <w:trPr>
          <w:trHeight w:val="545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2A410C1" w14:textId="28B83F21" w:rsidR="002320AA" w:rsidRPr="000453E0" w:rsidRDefault="002320AA" w:rsidP="002320AA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TRAP5b</w:t>
            </w:r>
          </w:p>
          <w:p w14:paraId="16276EAC" w14:textId="79093EDD" w:rsidR="002320AA" w:rsidRPr="000453E0" w:rsidRDefault="002320AA" w:rsidP="002320AA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U/L</w:t>
            </w:r>
            <w:r w:rsidR="0003199F" w:rsidRPr="000453E0">
              <w:rPr>
                <w:rFonts w:ascii="Georgia" w:eastAsia="Times New Roman" w:hAnsi="Georg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(±SD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0D4541" w14:textId="2E70E68D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2.59</w:t>
            </w:r>
          </w:p>
          <w:p w14:paraId="01CD8505" w14:textId="592DE72D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(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0.89)</w:t>
            </w:r>
          </w:p>
        </w:tc>
        <w:tc>
          <w:tcPr>
            <w:tcW w:w="990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89B4B6B" w14:textId="3C498DB5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5.38</w:t>
            </w:r>
          </w:p>
          <w:p w14:paraId="4474BDB3" w14:textId="13E51A90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(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1.49)</w:t>
            </w:r>
          </w:p>
        </w:tc>
        <w:tc>
          <w:tcPr>
            <w:tcW w:w="579" w:type="dxa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D9E4E4D" w14:textId="784AD0F7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&lt;.001</w:t>
            </w:r>
          </w:p>
        </w:tc>
        <w:tc>
          <w:tcPr>
            <w:tcW w:w="906" w:type="dxa"/>
            <w:shd w:val="clear" w:color="auto" w:fill="FFFFFF" w:themeFill="background1"/>
          </w:tcPr>
          <w:p w14:paraId="3BF59FEA" w14:textId="6CCE3477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6.71</w:t>
            </w:r>
          </w:p>
          <w:p w14:paraId="342EA098" w14:textId="5738C793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1.33)</w:t>
            </w:r>
          </w:p>
        </w:tc>
        <w:tc>
          <w:tcPr>
            <w:tcW w:w="518" w:type="dxa"/>
            <w:shd w:val="clear" w:color="auto" w:fill="FFFFFF" w:themeFill="background1"/>
          </w:tcPr>
          <w:p w14:paraId="0B21F35A" w14:textId="6ECCFC89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1C5A9C1D" w14:textId="7FE0E540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008</w:t>
            </w:r>
          </w:p>
        </w:tc>
        <w:tc>
          <w:tcPr>
            <w:tcW w:w="0" w:type="auto"/>
            <w:shd w:val="clear" w:color="auto" w:fill="FFFFFF" w:themeFill="background1"/>
          </w:tcPr>
          <w:p w14:paraId="0E82A84A" w14:textId="3DBF9FA8" w:rsidR="004D7400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6.66</w:t>
            </w:r>
          </w:p>
          <w:p w14:paraId="17AF0CFD" w14:textId="246E695A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1.24)</w:t>
            </w:r>
          </w:p>
        </w:tc>
        <w:tc>
          <w:tcPr>
            <w:tcW w:w="0" w:type="auto"/>
            <w:shd w:val="clear" w:color="auto" w:fill="FFFFFF" w:themeFill="background1"/>
          </w:tcPr>
          <w:p w14:paraId="3191F7AA" w14:textId="77D0205B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47D6FF9C" w14:textId="3B8DE1F5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930</w:t>
            </w:r>
          </w:p>
        </w:tc>
        <w:tc>
          <w:tcPr>
            <w:tcW w:w="0" w:type="auto"/>
            <w:shd w:val="clear" w:color="auto" w:fill="FFFFFF" w:themeFill="background1"/>
          </w:tcPr>
          <w:p w14:paraId="7A1C8B80" w14:textId="7B5CD58E" w:rsidR="004D7400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5.95</w:t>
            </w:r>
          </w:p>
          <w:p w14:paraId="34EB0022" w14:textId="3ACC6163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03199F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1.26)</w:t>
            </w:r>
          </w:p>
        </w:tc>
        <w:tc>
          <w:tcPr>
            <w:tcW w:w="0" w:type="auto"/>
            <w:shd w:val="clear" w:color="auto" w:fill="FFFFFF" w:themeFill="background1"/>
          </w:tcPr>
          <w:p w14:paraId="3670F88F" w14:textId="04E9B442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4B4EFCE4" w14:textId="665997FE" w:rsidR="002320AA" w:rsidRPr="000453E0" w:rsidRDefault="0003199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</w:t>
            </w:r>
            <w:r w:rsidR="007E2357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155</w:t>
            </w:r>
          </w:p>
        </w:tc>
      </w:tr>
      <w:tr w:rsidR="000453E0" w:rsidRPr="000453E0" w14:paraId="2DD6379B" w14:textId="30488308" w:rsidTr="00CA245A">
        <w:trPr>
          <w:trHeight w:val="545"/>
        </w:trPr>
        <w:tc>
          <w:tcPr>
            <w:tcW w:w="0" w:type="auto"/>
            <w:shd w:val="clear" w:color="auto" w:fill="DAE9F7" w:themeFill="text2" w:themeFillTint="1A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E87FF47" w14:textId="77777777" w:rsidR="002320AA" w:rsidRPr="000453E0" w:rsidRDefault="002320AA" w:rsidP="002320AA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CTX</w:t>
            </w:r>
          </w:p>
          <w:p w14:paraId="14D78F85" w14:textId="3582E02A" w:rsidR="002320AA" w:rsidRPr="000453E0" w:rsidRDefault="002320AA" w:rsidP="002320AA">
            <w:pPr>
              <w:spacing w:after="0" w:line="240" w:lineRule="auto"/>
              <w:jc w:val="center"/>
              <w:rPr>
                <w:rFonts w:ascii="Georgia" w:eastAsia="Times New Roman" w:hAnsi="Georgia" w:cs="Arial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ng/mL</w:t>
            </w:r>
            <w:r w:rsidR="0003199F" w:rsidRPr="000453E0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 xml:space="preserve"> [IQR]</w:t>
            </w:r>
          </w:p>
        </w:tc>
        <w:tc>
          <w:tcPr>
            <w:tcW w:w="0" w:type="auto"/>
            <w:shd w:val="clear" w:color="auto" w:fill="DAE9F7" w:themeFill="text2" w:themeFillTint="1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0C44A1" w14:textId="3379AD83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  <w:t>0.28</w:t>
            </w:r>
          </w:p>
          <w:p w14:paraId="2CA9B0E4" w14:textId="7D935DE1" w:rsidR="002320AA" w:rsidRPr="000453E0" w:rsidRDefault="0003199F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  <w:t>[</w:t>
            </w:r>
            <w:r w:rsidR="002320AA"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  <w:t>0.11, 0.41</w:t>
            </w: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  <w:t>]</w:t>
            </w:r>
          </w:p>
        </w:tc>
        <w:tc>
          <w:tcPr>
            <w:tcW w:w="0" w:type="auto"/>
            <w:shd w:val="clear" w:color="auto" w:fill="DAE9F7" w:themeFill="text2" w:themeFillTint="1A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43252D6" w14:textId="5E02370E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0.77</w:t>
            </w:r>
          </w:p>
          <w:p w14:paraId="04F3F0ED" w14:textId="1E11D6E4" w:rsidR="002320AA" w:rsidRPr="000453E0" w:rsidRDefault="0003199F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[</w:t>
            </w:r>
            <w:r w:rsidR="002320AA"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0.58, 0.99</w:t>
            </w: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</w:p>
        </w:tc>
        <w:tc>
          <w:tcPr>
            <w:tcW w:w="0" w:type="auto"/>
            <w:shd w:val="clear" w:color="auto" w:fill="DAE9F7" w:themeFill="text2" w:themeFillTint="1A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6E5C43" w14:textId="21BFA367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&lt;.001</w:t>
            </w:r>
          </w:p>
        </w:tc>
        <w:tc>
          <w:tcPr>
            <w:tcW w:w="906" w:type="dxa"/>
            <w:shd w:val="clear" w:color="auto" w:fill="DAE9F7" w:themeFill="text2" w:themeFillTint="1A"/>
          </w:tcPr>
          <w:p w14:paraId="10D593F7" w14:textId="16070455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1.01</w:t>
            </w:r>
          </w:p>
          <w:p w14:paraId="05127497" w14:textId="55F5CB06" w:rsidR="002320AA" w:rsidRPr="000453E0" w:rsidRDefault="0003199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[0</w:t>
            </w:r>
            <w:r w:rsidR="002320AA"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72, 1.18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]</w:t>
            </w:r>
          </w:p>
        </w:tc>
        <w:tc>
          <w:tcPr>
            <w:tcW w:w="518" w:type="dxa"/>
            <w:shd w:val="clear" w:color="auto" w:fill="DAE9F7" w:themeFill="text2" w:themeFillTint="1A"/>
          </w:tcPr>
          <w:p w14:paraId="7010B850" w14:textId="054778CF" w:rsidR="002320AA" w:rsidRPr="000453E0" w:rsidRDefault="002320AA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&lt;.001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03B903E1" w14:textId="00655B69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174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1638658F" w14:textId="263DE81A" w:rsidR="004D7400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0.95</w:t>
            </w:r>
          </w:p>
          <w:p w14:paraId="3D9A3DDF" w14:textId="09D2A145" w:rsidR="002320AA" w:rsidRPr="000453E0" w:rsidRDefault="0003199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[</w:t>
            </w:r>
            <w:r w:rsidR="004D7400"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0.55, 1.13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]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61446409" w14:textId="617A395E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&lt;.001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17BE86D0" w14:textId="3BC3CE89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823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04371A6F" w14:textId="50FDC8A0" w:rsidR="004D7400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0.88</w:t>
            </w:r>
          </w:p>
          <w:p w14:paraId="2651DFCB" w14:textId="1339133C" w:rsidR="002320AA" w:rsidRPr="000453E0" w:rsidRDefault="0003199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[</w:t>
            </w:r>
            <w:r w:rsidR="004D7400"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0.57, 1.08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]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2E034211" w14:textId="3BF1291F" w:rsidR="002320AA" w:rsidRPr="000453E0" w:rsidRDefault="004D7400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001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68D79954" w14:textId="00CB69FE" w:rsidR="002320AA" w:rsidRPr="000453E0" w:rsidRDefault="0003199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</w:t>
            </w:r>
            <w:r w:rsidR="007E2357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533</w:t>
            </w:r>
          </w:p>
        </w:tc>
      </w:tr>
      <w:tr w:rsidR="003A46B1" w:rsidRPr="000453E0" w14:paraId="26FA76CF" w14:textId="32221A09" w:rsidTr="00CA245A">
        <w:trPr>
          <w:trHeight w:val="545"/>
        </w:trPr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A3A0E4" w14:textId="77777777" w:rsidR="002320AA" w:rsidRPr="000453E0" w:rsidRDefault="002320AA" w:rsidP="002320AA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PTH</w:t>
            </w:r>
          </w:p>
          <w:p w14:paraId="3C148E85" w14:textId="425AD6D4" w:rsidR="002320AA" w:rsidRPr="000453E0" w:rsidRDefault="002320AA" w:rsidP="002320AA">
            <w:pPr>
              <w:spacing w:after="0" w:line="240" w:lineRule="auto"/>
              <w:jc w:val="center"/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pg/mL</w:t>
            </w:r>
            <w:r w:rsidR="003A46B1" w:rsidRPr="000453E0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(±SD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470BD8" w14:textId="2FFE0244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  <w:t>41.50</w:t>
            </w:r>
          </w:p>
          <w:p w14:paraId="7BAC64E5" w14:textId="75DDA25B" w:rsidR="002320AA" w:rsidRPr="000453E0" w:rsidRDefault="00803757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  <w:t>18.85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00014B" w14:textId="3EA9B5DB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42.50</w:t>
            </w:r>
          </w:p>
          <w:p w14:paraId="1FA7AA91" w14:textId="43D5FA6B" w:rsidR="002320AA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20.88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E473C70" w14:textId="1AD5043C" w:rsidR="002320AA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881</w:t>
            </w:r>
          </w:p>
        </w:tc>
        <w:tc>
          <w:tcPr>
            <w:tcW w:w="906" w:type="dxa"/>
            <w:shd w:val="clear" w:color="auto" w:fill="auto"/>
          </w:tcPr>
          <w:p w14:paraId="438AC733" w14:textId="0FB27385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43.83</w:t>
            </w:r>
          </w:p>
          <w:p w14:paraId="0DE684A2" w14:textId="02F4B696" w:rsidR="002320AA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14.16)</w:t>
            </w:r>
          </w:p>
        </w:tc>
        <w:tc>
          <w:tcPr>
            <w:tcW w:w="518" w:type="dxa"/>
            <w:shd w:val="clear" w:color="auto" w:fill="auto"/>
          </w:tcPr>
          <w:p w14:paraId="5F7AFCB6" w14:textId="733A880E" w:rsidR="002320AA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667</w:t>
            </w:r>
          </w:p>
        </w:tc>
        <w:tc>
          <w:tcPr>
            <w:tcW w:w="0" w:type="auto"/>
            <w:shd w:val="clear" w:color="auto" w:fill="auto"/>
          </w:tcPr>
          <w:p w14:paraId="0C3DC55C" w14:textId="333BE9B3" w:rsidR="002320AA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824</w:t>
            </w:r>
          </w:p>
        </w:tc>
        <w:tc>
          <w:tcPr>
            <w:tcW w:w="0" w:type="auto"/>
            <w:shd w:val="clear" w:color="auto" w:fill="auto"/>
          </w:tcPr>
          <w:p w14:paraId="6438EE30" w14:textId="4C066A71" w:rsidR="00DF7E3F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45.80</w:t>
            </w:r>
          </w:p>
          <w:p w14:paraId="38C91BD6" w14:textId="05D95861" w:rsidR="002320AA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24.77)</w:t>
            </w:r>
          </w:p>
        </w:tc>
        <w:tc>
          <w:tcPr>
            <w:tcW w:w="0" w:type="auto"/>
            <w:shd w:val="clear" w:color="auto" w:fill="auto"/>
          </w:tcPr>
          <w:p w14:paraId="163DAA2D" w14:textId="0E2A51E0" w:rsidR="002320AA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610</w:t>
            </w:r>
          </w:p>
        </w:tc>
        <w:tc>
          <w:tcPr>
            <w:tcW w:w="0" w:type="auto"/>
            <w:shd w:val="clear" w:color="auto" w:fill="auto"/>
          </w:tcPr>
          <w:p w14:paraId="56B6341F" w14:textId="5BC9BF38" w:rsidR="002320AA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790</w:t>
            </w:r>
          </w:p>
        </w:tc>
        <w:tc>
          <w:tcPr>
            <w:tcW w:w="0" w:type="auto"/>
            <w:shd w:val="clear" w:color="auto" w:fill="auto"/>
          </w:tcPr>
          <w:p w14:paraId="75BE3F54" w14:textId="2D2E4293" w:rsidR="00DF7E3F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46.00</w:t>
            </w:r>
          </w:p>
          <w:p w14:paraId="09A594E5" w14:textId="7E203B74" w:rsidR="002320AA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25.31)</w:t>
            </w:r>
          </w:p>
        </w:tc>
        <w:tc>
          <w:tcPr>
            <w:tcW w:w="0" w:type="auto"/>
            <w:shd w:val="clear" w:color="auto" w:fill="auto"/>
          </w:tcPr>
          <w:p w14:paraId="304DBA22" w14:textId="7FBB471D" w:rsidR="002320AA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597</w:t>
            </w:r>
          </w:p>
        </w:tc>
        <w:tc>
          <w:tcPr>
            <w:tcW w:w="0" w:type="auto"/>
            <w:shd w:val="clear" w:color="auto" w:fill="auto"/>
          </w:tcPr>
          <w:p w14:paraId="614DA209" w14:textId="0064B2D0" w:rsidR="002320AA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</w:t>
            </w:r>
            <w:r w:rsidR="007E2357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772</w:t>
            </w:r>
          </w:p>
        </w:tc>
      </w:tr>
      <w:tr w:rsidR="00803757" w:rsidRPr="000453E0" w14:paraId="77D285CE" w14:textId="77777777" w:rsidTr="00CA245A">
        <w:trPr>
          <w:trHeight w:val="545"/>
        </w:trPr>
        <w:tc>
          <w:tcPr>
            <w:tcW w:w="0" w:type="auto"/>
            <w:shd w:val="clear" w:color="auto" w:fill="DAE9F7" w:themeFill="text2" w:themeFillTint="1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0753F2" w14:textId="77777777" w:rsidR="00803757" w:rsidRPr="000453E0" w:rsidRDefault="00803757" w:rsidP="002320AA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Ca</w:t>
            </w:r>
          </w:p>
          <w:p w14:paraId="4DA53D77" w14:textId="6A8F0D1A" w:rsidR="00803757" w:rsidRPr="000453E0" w:rsidRDefault="00803757" w:rsidP="002320AA">
            <w:pPr>
              <w:spacing w:after="0" w:line="240" w:lineRule="auto"/>
              <w:jc w:val="center"/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mg/dL</w:t>
            </w:r>
            <w:r w:rsidR="003A46B1" w:rsidRPr="000453E0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(±SD)</w:t>
            </w:r>
          </w:p>
        </w:tc>
        <w:tc>
          <w:tcPr>
            <w:tcW w:w="0" w:type="auto"/>
            <w:shd w:val="clear" w:color="auto" w:fill="DAE9F7" w:themeFill="text2" w:themeFillTint="1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5578C2" w14:textId="62BCCCDA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  <w:t>9.32</w:t>
            </w:r>
          </w:p>
          <w:p w14:paraId="5733E2DC" w14:textId="52AA6DE6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  <w:t>0.31)</w:t>
            </w:r>
          </w:p>
        </w:tc>
        <w:tc>
          <w:tcPr>
            <w:tcW w:w="0" w:type="auto"/>
            <w:shd w:val="clear" w:color="auto" w:fill="DAE9F7" w:themeFill="text2" w:themeFillTint="1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08CDB2" w14:textId="000BC408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9.64</w:t>
            </w:r>
          </w:p>
          <w:p w14:paraId="7C92E996" w14:textId="2FA40EBB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0.38)</w:t>
            </w:r>
          </w:p>
        </w:tc>
        <w:tc>
          <w:tcPr>
            <w:tcW w:w="0" w:type="auto"/>
            <w:shd w:val="clear" w:color="auto" w:fill="DAE9F7" w:themeFill="text2" w:themeFillTint="1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180D44" w14:textId="359A2C48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008</w:t>
            </w:r>
          </w:p>
        </w:tc>
        <w:tc>
          <w:tcPr>
            <w:tcW w:w="906" w:type="dxa"/>
            <w:shd w:val="clear" w:color="auto" w:fill="DAE9F7" w:themeFill="text2" w:themeFillTint="1A"/>
          </w:tcPr>
          <w:p w14:paraId="5D7506FF" w14:textId="5E6C0B8B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9.63</w:t>
            </w:r>
          </w:p>
          <w:p w14:paraId="54C1A139" w14:textId="010D588F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0.34)</w:t>
            </w:r>
          </w:p>
        </w:tc>
        <w:tc>
          <w:tcPr>
            <w:tcW w:w="518" w:type="dxa"/>
            <w:shd w:val="clear" w:color="auto" w:fill="DAE9F7" w:themeFill="text2" w:themeFillTint="1A"/>
          </w:tcPr>
          <w:p w14:paraId="2352F867" w14:textId="391B1C3F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007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41104216" w14:textId="3E7C2540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927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7E7CA309" w14:textId="7203CCE1" w:rsidR="00DF7E3F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9.50</w:t>
            </w:r>
          </w:p>
          <w:p w14:paraId="27C42873" w14:textId="35F4A7E2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0.42)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2B50912E" w14:textId="4BD216AA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207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4CDE5D8A" w14:textId="46912EA5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369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4DBBB453" w14:textId="16D7C51C" w:rsidR="00DF7E3F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9.32</w:t>
            </w:r>
          </w:p>
          <w:p w14:paraId="09B74A15" w14:textId="3595D684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0.44)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57A1BE07" w14:textId="7717B1D2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999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7303E76F" w14:textId="27381E64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</w:t>
            </w:r>
            <w:r w:rsidR="007E2357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054</w:t>
            </w:r>
          </w:p>
        </w:tc>
      </w:tr>
      <w:tr w:rsidR="000453E0" w:rsidRPr="000453E0" w14:paraId="413C8C32" w14:textId="77777777" w:rsidTr="00CA245A">
        <w:trPr>
          <w:trHeight w:val="545"/>
        </w:trPr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36DD93" w14:textId="5BA254A2" w:rsidR="00803757" w:rsidRPr="000453E0" w:rsidRDefault="00803757" w:rsidP="00803757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P</w:t>
            </w:r>
          </w:p>
          <w:p w14:paraId="62643309" w14:textId="6B0EC509" w:rsidR="00803757" w:rsidRPr="000453E0" w:rsidRDefault="00803757" w:rsidP="00803757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mg/dL</w:t>
            </w:r>
            <w:r w:rsidR="003A46B1" w:rsidRPr="000453E0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(±SD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B91F36" w14:textId="6EB16FE7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  <w:t>3.50</w:t>
            </w:r>
          </w:p>
          <w:p w14:paraId="3906BC35" w14:textId="6F46FFAC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  <w:t>0.61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7EC343" w14:textId="281EDB9E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3.63</w:t>
            </w:r>
          </w:p>
          <w:p w14:paraId="526F1239" w14:textId="7F9C70E5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0.41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1AEDCD" w14:textId="4CE36C74" w:rsidR="00803757" w:rsidRPr="000453E0" w:rsidRDefault="002A71A3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447</w:t>
            </w:r>
          </w:p>
        </w:tc>
        <w:tc>
          <w:tcPr>
            <w:tcW w:w="906" w:type="dxa"/>
            <w:shd w:val="clear" w:color="auto" w:fill="auto"/>
          </w:tcPr>
          <w:p w14:paraId="01B18955" w14:textId="42DC090D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3.40</w:t>
            </w:r>
          </w:p>
          <w:p w14:paraId="462183D3" w14:textId="780B250A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0.61)</w:t>
            </w:r>
          </w:p>
        </w:tc>
        <w:tc>
          <w:tcPr>
            <w:tcW w:w="518" w:type="dxa"/>
            <w:shd w:val="clear" w:color="auto" w:fill="auto"/>
          </w:tcPr>
          <w:p w14:paraId="0ECB11E4" w14:textId="142DC10B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0625</w:t>
            </w:r>
          </w:p>
        </w:tc>
        <w:tc>
          <w:tcPr>
            <w:tcW w:w="0" w:type="auto"/>
            <w:shd w:val="clear" w:color="auto" w:fill="auto"/>
          </w:tcPr>
          <w:p w14:paraId="1F7A224F" w14:textId="5ABEEFD6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185</w:t>
            </w:r>
          </w:p>
        </w:tc>
        <w:tc>
          <w:tcPr>
            <w:tcW w:w="0" w:type="auto"/>
            <w:shd w:val="clear" w:color="auto" w:fill="auto"/>
          </w:tcPr>
          <w:p w14:paraId="73DE349A" w14:textId="0E540A99" w:rsidR="00DF7E3F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3.20</w:t>
            </w:r>
          </w:p>
          <w:p w14:paraId="2B82F94E" w14:textId="202491A8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0.82)</w:t>
            </w:r>
          </w:p>
        </w:tc>
        <w:tc>
          <w:tcPr>
            <w:tcW w:w="0" w:type="auto"/>
            <w:shd w:val="clear" w:color="auto" w:fill="auto"/>
          </w:tcPr>
          <w:p w14:paraId="5AA2FF8C" w14:textId="72A6C1AB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280</w:t>
            </w:r>
          </w:p>
        </w:tc>
        <w:tc>
          <w:tcPr>
            <w:tcW w:w="0" w:type="auto"/>
            <w:shd w:val="clear" w:color="auto" w:fill="auto"/>
          </w:tcPr>
          <w:p w14:paraId="3A329260" w14:textId="6B72E130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467</w:t>
            </w:r>
          </w:p>
        </w:tc>
        <w:tc>
          <w:tcPr>
            <w:tcW w:w="0" w:type="auto"/>
            <w:shd w:val="clear" w:color="auto" w:fill="auto"/>
          </w:tcPr>
          <w:p w14:paraId="7A678EA3" w14:textId="49273F03" w:rsidR="00DF7E3F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3.32</w:t>
            </w:r>
          </w:p>
          <w:p w14:paraId="412631A9" w14:textId="505345B7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0.51)</w:t>
            </w:r>
          </w:p>
        </w:tc>
        <w:tc>
          <w:tcPr>
            <w:tcW w:w="0" w:type="auto"/>
            <w:shd w:val="clear" w:color="auto" w:fill="auto"/>
          </w:tcPr>
          <w:p w14:paraId="714BF07D" w14:textId="79611120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460</w:t>
            </w:r>
          </w:p>
        </w:tc>
        <w:tc>
          <w:tcPr>
            <w:tcW w:w="0" w:type="auto"/>
            <w:shd w:val="clear" w:color="auto" w:fill="auto"/>
          </w:tcPr>
          <w:p w14:paraId="0955F249" w14:textId="59609F26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7</w:t>
            </w:r>
            <w:r w:rsidR="007E2357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44</w:t>
            </w:r>
          </w:p>
        </w:tc>
      </w:tr>
      <w:tr w:rsidR="00803757" w:rsidRPr="000453E0" w14:paraId="7380D18E" w14:textId="77777777" w:rsidTr="00CA245A">
        <w:trPr>
          <w:trHeight w:val="545"/>
        </w:trPr>
        <w:tc>
          <w:tcPr>
            <w:tcW w:w="0" w:type="auto"/>
            <w:shd w:val="clear" w:color="auto" w:fill="DAE9F7" w:themeFill="text2" w:themeFillTint="1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A08C3C" w14:textId="77777777" w:rsidR="00803757" w:rsidRPr="000453E0" w:rsidRDefault="00803757" w:rsidP="00803757">
            <w:pPr>
              <w:spacing w:after="0" w:line="240" w:lineRule="auto"/>
              <w:jc w:val="center"/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val="en-GB"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b/>
                <w:bCs/>
                <w:color w:val="000000" w:themeColor="dark1"/>
                <w:kern w:val="24"/>
                <w:sz w:val="16"/>
                <w:szCs w:val="16"/>
                <w:lang w:val="en-GB" w:eastAsia="it-IT"/>
                <w14:ligatures w14:val="none"/>
              </w:rPr>
              <w:t>eGFR</w:t>
            </w:r>
          </w:p>
          <w:p w14:paraId="0DE6A86E" w14:textId="77777777" w:rsidR="00803757" w:rsidRPr="000453E0" w:rsidRDefault="00803757" w:rsidP="00803757">
            <w:pPr>
              <w:spacing w:after="0" w:line="240" w:lineRule="auto"/>
              <w:jc w:val="center"/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val="en-GB"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val="en-GB" w:eastAsia="it-IT"/>
                <w14:ligatures w14:val="none"/>
              </w:rPr>
              <w:t>ml/min/</w:t>
            </w:r>
          </w:p>
          <w:p w14:paraId="4ADB4469" w14:textId="6182039A" w:rsidR="00803757" w:rsidRPr="000453E0" w:rsidRDefault="00803757" w:rsidP="00803757">
            <w:pPr>
              <w:spacing w:after="0" w:line="240" w:lineRule="auto"/>
              <w:jc w:val="center"/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val="en-GB"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val="en-GB" w:eastAsia="it-IT"/>
                <w14:ligatures w14:val="none"/>
              </w:rPr>
              <w:t>1.73m</w:t>
            </w:r>
            <w:r w:rsidR="000453E0" w:rsidRPr="000453E0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vertAlign w:val="superscript"/>
                <w:lang w:val="en-GB" w:eastAsia="it-IT"/>
                <w14:ligatures w14:val="none"/>
              </w:rPr>
              <w:t>2</w:t>
            </w:r>
            <w:r w:rsidR="003A46B1" w:rsidRPr="000453E0">
              <w:rPr>
                <w:rFonts w:ascii="Georgia" w:eastAsia="Calibri" w:hAnsi="Georgia" w:cs="Calibri"/>
                <w:i/>
                <w:iCs/>
                <w:color w:val="000000" w:themeColor="dark1"/>
                <w:kern w:val="24"/>
                <w:sz w:val="16"/>
                <w:szCs w:val="16"/>
                <w:lang w:val="en-GB" w:eastAsia="it-IT"/>
                <w14:ligatures w14:val="none"/>
              </w:rPr>
              <w:t xml:space="preserve"> 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(±SD)</w:t>
            </w:r>
          </w:p>
        </w:tc>
        <w:tc>
          <w:tcPr>
            <w:tcW w:w="0" w:type="auto"/>
            <w:shd w:val="clear" w:color="auto" w:fill="DAE9F7" w:themeFill="text2" w:themeFillTint="1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E40302" w14:textId="01A92F1C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  <w:t>54.50</w:t>
            </w:r>
          </w:p>
          <w:p w14:paraId="58DC5FB6" w14:textId="11CB51A3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Times New Roman" w:hAnsi="Georgia" w:cs="Arial"/>
                <w:kern w:val="0"/>
                <w:sz w:val="16"/>
                <w:szCs w:val="16"/>
                <w:lang w:val="en-GB" w:eastAsia="it-IT"/>
                <w14:ligatures w14:val="none"/>
              </w:rPr>
              <w:t>17.56)</w:t>
            </w:r>
          </w:p>
        </w:tc>
        <w:tc>
          <w:tcPr>
            <w:tcW w:w="0" w:type="auto"/>
            <w:shd w:val="clear" w:color="auto" w:fill="DAE9F7" w:themeFill="text2" w:themeFillTint="1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FBE139" w14:textId="5280F08E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51.33</w:t>
            </w:r>
          </w:p>
          <w:p w14:paraId="1950B4B8" w14:textId="4007A046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17.05)</w:t>
            </w:r>
          </w:p>
        </w:tc>
        <w:tc>
          <w:tcPr>
            <w:tcW w:w="0" w:type="auto"/>
            <w:shd w:val="clear" w:color="auto" w:fill="DAE9F7" w:themeFill="text2" w:themeFillTint="1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31A406" w14:textId="09B7DB1E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587</w:t>
            </w:r>
          </w:p>
        </w:tc>
        <w:tc>
          <w:tcPr>
            <w:tcW w:w="906" w:type="dxa"/>
            <w:shd w:val="clear" w:color="auto" w:fill="DAE9F7" w:themeFill="text2" w:themeFillTint="1A"/>
          </w:tcPr>
          <w:p w14:paraId="0167D573" w14:textId="379957F2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51.17</w:t>
            </w:r>
          </w:p>
          <w:p w14:paraId="336E6853" w14:textId="5E98DF38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15.69)</w:t>
            </w:r>
          </w:p>
        </w:tc>
        <w:tc>
          <w:tcPr>
            <w:tcW w:w="518" w:type="dxa"/>
            <w:shd w:val="clear" w:color="auto" w:fill="DAE9F7" w:themeFill="text2" w:themeFillTint="1A"/>
          </w:tcPr>
          <w:p w14:paraId="2DA51271" w14:textId="292955C1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552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30C14E2C" w14:textId="6BCC6114" w:rsidR="00803757" w:rsidRPr="000453E0" w:rsidRDefault="00803757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976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75207E80" w14:textId="10CFB47C" w:rsidR="00DF7E3F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59.00</w:t>
            </w:r>
          </w:p>
          <w:p w14:paraId="02E0AEA7" w14:textId="29B8586A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13.23)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0098E6C8" w14:textId="0DC67AF4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487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04DA3D49" w14:textId="1AD11092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194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4C5B963A" w14:textId="0B4BBD29" w:rsidR="00DF7E3F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57.10</w:t>
            </w:r>
          </w:p>
          <w:p w14:paraId="436DCD97" w14:textId="25A66D6D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(</w:t>
            </w:r>
            <w:r w:rsidR="003A46B1" w:rsidRPr="000453E0">
              <w:rPr>
                <w:rFonts w:ascii="Georgia" w:eastAsia="Calibri" w:hAnsi="Georgia" w:cs="Times New Roman"/>
                <w:i/>
                <w:iCs/>
                <w:color w:val="000000"/>
                <w:kern w:val="24"/>
                <w:sz w:val="16"/>
                <w:szCs w:val="16"/>
                <w:lang w:val="en-US" w:eastAsia="it-IT"/>
                <w14:ligatures w14:val="none"/>
              </w:rPr>
              <w:t>±</w:t>
            </w: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15.28)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6674E9C9" w14:textId="25A56DC3" w:rsidR="00803757" w:rsidRPr="000453E0" w:rsidRDefault="00DF7E3F" w:rsidP="003A46B1">
            <w:pPr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698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2E399E76" w14:textId="0C92000E" w:rsidR="00803757" w:rsidRPr="000453E0" w:rsidRDefault="00DF7E3F" w:rsidP="00BC2654">
            <w:pPr>
              <w:keepNext/>
              <w:spacing w:after="0" w:line="240" w:lineRule="auto"/>
              <w:jc w:val="center"/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</w:pPr>
            <w:r w:rsidRPr="000453E0">
              <w:rPr>
                <w:rFonts w:ascii="Georgia" w:eastAsia="Calibri" w:hAnsi="Georgia" w:cs="Calibri"/>
                <w:color w:val="000000" w:themeColor="dark1"/>
                <w:kern w:val="24"/>
                <w:sz w:val="16"/>
                <w:szCs w:val="16"/>
                <w:lang w:eastAsia="it-IT"/>
                <w14:ligatures w14:val="none"/>
              </w:rPr>
              <w:t>.770</w:t>
            </w:r>
          </w:p>
        </w:tc>
      </w:tr>
    </w:tbl>
    <w:p w14:paraId="78AA910A" w14:textId="77DA4CB0" w:rsidR="00A81E91" w:rsidRDefault="00BC2654" w:rsidP="00BC2654">
      <w:pPr>
        <w:pStyle w:val="Caption"/>
        <w:rPr>
          <w:lang w:val="en-GB"/>
        </w:rPr>
      </w:pPr>
      <w:r w:rsidRPr="009A55C5">
        <w:rPr>
          <w:lang w:val="en-GB"/>
        </w:rPr>
        <w:t xml:space="preserve">PINP1: Procollagen Type I N-Terminal </w:t>
      </w:r>
      <w:proofErr w:type="spellStart"/>
      <w:r w:rsidRPr="009A55C5">
        <w:rPr>
          <w:lang w:val="en-GB"/>
        </w:rPr>
        <w:t>Propeptide</w:t>
      </w:r>
      <w:proofErr w:type="spellEnd"/>
      <w:r w:rsidRPr="009A55C5">
        <w:rPr>
          <w:lang w:val="en-GB"/>
        </w:rPr>
        <w:t>; BAP: Bone Alkaline Phosphatase; TRAP5b: Tartrate-Resistant Acid Phosphatase 5b; CTX: C-Terminal Telopeptide of Type I Collagen</w:t>
      </w:r>
      <w:r>
        <w:rPr>
          <w:lang w:val="en-GB"/>
        </w:rPr>
        <w:t xml:space="preserve">; </w:t>
      </w:r>
      <w:r w:rsidRPr="009A55C5">
        <w:rPr>
          <w:lang w:val="en-GB"/>
        </w:rPr>
        <w:t>PTH: Parathyroid Hormone;</w:t>
      </w:r>
      <w:r>
        <w:rPr>
          <w:lang w:val="en-GB"/>
        </w:rPr>
        <w:t xml:space="preserve"> </w:t>
      </w:r>
      <w:r w:rsidRPr="009A55C5">
        <w:rPr>
          <w:lang w:val="en-GB"/>
        </w:rPr>
        <w:t>Ca: c</w:t>
      </w:r>
      <w:r>
        <w:rPr>
          <w:lang w:val="en-GB"/>
        </w:rPr>
        <w:t>alcium; P: phosphorus</w:t>
      </w:r>
      <w:r w:rsidR="00026804">
        <w:rPr>
          <w:lang w:val="en-GB"/>
        </w:rPr>
        <w:t>;</w:t>
      </w:r>
      <w:r>
        <w:rPr>
          <w:lang w:val="en-GB"/>
        </w:rPr>
        <w:t xml:space="preserve"> </w:t>
      </w:r>
      <w:r w:rsidRPr="009A55C5">
        <w:rPr>
          <w:lang w:val="en-GB"/>
        </w:rPr>
        <w:t>eGFR: Estimated Glomerular Filtration Rate</w:t>
      </w:r>
      <w:r w:rsidR="00026804">
        <w:rPr>
          <w:lang w:val="en-GB"/>
        </w:rPr>
        <w:t>;</w:t>
      </w:r>
      <w:r w:rsidR="00E0134F">
        <w:rPr>
          <w:lang w:val="en-GB"/>
        </w:rPr>
        <w:t xml:space="preserve"> T</w:t>
      </w:r>
      <w:r w:rsidR="00026804">
        <w:rPr>
          <w:lang w:val="en-GB"/>
        </w:rPr>
        <w:t>0: baseline; T6: 6 months; T12: 12 months; T18: 18 months; T24: 24 months;</w:t>
      </w:r>
      <w:r w:rsidR="00E0134F">
        <w:rPr>
          <w:lang w:val="en-GB"/>
        </w:rPr>
        <w:t xml:space="preserve"> p: p value</w:t>
      </w:r>
      <w:r>
        <w:rPr>
          <w:lang w:val="en-GB"/>
        </w:rPr>
        <w:t>.</w:t>
      </w:r>
    </w:p>
    <w:p w14:paraId="3399B790" w14:textId="77777777" w:rsidR="008262AE" w:rsidRDefault="008262AE" w:rsidP="008262AE">
      <w:pPr>
        <w:rPr>
          <w:lang w:val="en-GB"/>
        </w:rPr>
      </w:pPr>
    </w:p>
    <w:p w14:paraId="5F1AB3BC" w14:textId="77777777" w:rsidR="00AD0960" w:rsidRDefault="00AD0960" w:rsidP="00AD0960">
      <w:pPr>
        <w:jc w:val="both"/>
        <w:rPr>
          <w:b/>
          <w:bCs/>
          <w:lang w:val="en-GB"/>
        </w:rPr>
      </w:pPr>
    </w:p>
    <w:p w14:paraId="6AB672AC" w14:textId="58B6279E" w:rsidR="00AD0960" w:rsidRPr="00AD0960" w:rsidRDefault="008262AE" w:rsidP="00AD0960">
      <w:pPr>
        <w:jc w:val="both"/>
        <w:rPr>
          <w:b/>
          <w:bCs/>
          <w:lang w:val="en-US"/>
        </w:rPr>
      </w:pPr>
      <w:r w:rsidRPr="008262AE">
        <w:rPr>
          <w:b/>
          <w:bCs/>
          <w:lang w:val="en-GB"/>
        </w:rPr>
        <w:t>Supplementary Figure 1</w:t>
      </w:r>
      <w:r w:rsidR="00EB5252">
        <w:rPr>
          <w:b/>
          <w:bCs/>
          <w:lang w:val="en-GB"/>
        </w:rPr>
        <w:t xml:space="preserve">. </w:t>
      </w:r>
      <w:r w:rsidR="00AD0960" w:rsidRPr="000E76FE">
        <w:rPr>
          <w:b/>
          <w:bCs/>
          <w:lang w:val="en-GB"/>
        </w:rPr>
        <w:t>Trends of</w:t>
      </w:r>
      <w:r w:rsidR="00AD0960">
        <w:rPr>
          <w:b/>
          <w:bCs/>
          <w:lang w:val="en-GB"/>
        </w:rPr>
        <w:t xml:space="preserve"> Ca, P, PTH and eGFR</w:t>
      </w:r>
      <w:r w:rsidR="00AD0960" w:rsidRPr="000E76FE">
        <w:rPr>
          <w:b/>
          <w:bCs/>
          <w:lang w:val="en-GB"/>
        </w:rPr>
        <w:t>.</w:t>
      </w:r>
      <w:r w:rsidR="00AD0960">
        <w:rPr>
          <w:b/>
          <w:bCs/>
          <w:lang w:val="en-GB"/>
        </w:rPr>
        <w:t xml:space="preserve"> </w:t>
      </w:r>
      <w:r w:rsidR="00AD0960" w:rsidRPr="00AD0960">
        <w:rPr>
          <w:b/>
          <w:bCs/>
          <w:lang w:val="en-US"/>
        </w:rPr>
        <w:t>* indicates a p value &lt; 0.05 compared to baseline.</w:t>
      </w:r>
    </w:p>
    <w:p w14:paraId="19334BAF" w14:textId="745A2645" w:rsidR="008262AE" w:rsidRPr="00AD0960" w:rsidRDefault="008262AE" w:rsidP="008262AE">
      <w:pPr>
        <w:rPr>
          <w:b/>
          <w:bCs/>
          <w:lang w:val="en-US"/>
        </w:rPr>
      </w:pPr>
    </w:p>
    <w:p w14:paraId="37B148BD" w14:textId="69F6842B" w:rsidR="005D0B0B" w:rsidRPr="008262AE" w:rsidRDefault="005D0B0B" w:rsidP="008262AE">
      <w:pPr>
        <w:rPr>
          <w:b/>
          <w:bCs/>
          <w:lang w:val="en-GB"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31396560" wp14:editId="2FBD1434">
            <wp:extent cx="6120130" cy="5324475"/>
            <wp:effectExtent l="0" t="0" r="0" b="9525"/>
            <wp:docPr id="143326178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261783" name="Immagine 143326178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32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5D0B0B" w:rsidRPr="008262AE" w:rsidSect="008D17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34269"/>
    <w:multiLevelType w:val="hybridMultilevel"/>
    <w:tmpl w:val="F38AAD84"/>
    <w:lvl w:ilvl="0" w:tplc="48DEDAB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228ED5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2E6CDA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AE2BB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7E7D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7895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689A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0CE79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9247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57DDB"/>
    <w:multiLevelType w:val="hybridMultilevel"/>
    <w:tmpl w:val="0AEC8134"/>
    <w:lvl w:ilvl="0" w:tplc="28CC63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0675F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5802B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20C9C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CEB6A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A4BC2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08CA7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06D1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A44B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BA4583"/>
    <w:multiLevelType w:val="hybridMultilevel"/>
    <w:tmpl w:val="0B32EA16"/>
    <w:lvl w:ilvl="0" w:tplc="00809E8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E6C22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F2838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09C581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99690F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18A1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AEC7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7A16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2A3E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C01A3E"/>
    <w:multiLevelType w:val="hybridMultilevel"/>
    <w:tmpl w:val="F7808986"/>
    <w:lvl w:ilvl="0" w:tplc="390285C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F479C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D88F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80B11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7428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FCB0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70EA4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19C71C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1B2B2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C358B6"/>
    <w:multiLevelType w:val="hybridMultilevel"/>
    <w:tmpl w:val="10028BAC"/>
    <w:lvl w:ilvl="0" w:tplc="B70E24F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C069C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E327D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5847A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2491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0F6C8F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DC511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C41A6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04195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A538FE"/>
    <w:multiLevelType w:val="hybridMultilevel"/>
    <w:tmpl w:val="250A7BE2"/>
    <w:lvl w:ilvl="0" w:tplc="E1843694">
      <w:start w:val="4"/>
      <w:numFmt w:val="decimal"/>
      <w:lvlText w:val="%1"/>
      <w:lvlJc w:val="left"/>
      <w:pPr>
        <w:ind w:left="720" w:hanging="360"/>
      </w:pPr>
      <w:rPr>
        <w:rFonts w:eastAsia="Calibri" w:cs="Calibri" w:hint="default"/>
        <w:color w:val="000000" w:themeColor="text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2331EF"/>
    <w:multiLevelType w:val="hybridMultilevel"/>
    <w:tmpl w:val="9470070E"/>
    <w:lvl w:ilvl="0" w:tplc="164006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C6481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2892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C2CB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9B4BD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780B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7BCF1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1C464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546466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6D199D"/>
    <w:multiLevelType w:val="hybridMultilevel"/>
    <w:tmpl w:val="BFA4A3E0"/>
    <w:lvl w:ilvl="0" w:tplc="71B8402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98DE1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2A35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5A6E8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005C0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C80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1E08D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08B99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8A3C6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2A53E8"/>
    <w:multiLevelType w:val="hybridMultilevel"/>
    <w:tmpl w:val="5C6C2054"/>
    <w:lvl w:ilvl="0" w:tplc="9E7450F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62D85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AEEF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926E3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80FC7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264B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808BE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4079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9646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7"/>
  </w:num>
  <w:num w:numId="5">
    <w:abstractNumId w:val="2"/>
  </w:num>
  <w:num w:numId="6">
    <w:abstractNumId w:val="4"/>
  </w:num>
  <w:num w:numId="7">
    <w:abstractNumId w:val="1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A94"/>
    <w:rsid w:val="00026804"/>
    <w:rsid w:val="0003199F"/>
    <w:rsid w:val="000368E9"/>
    <w:rsid w:val="000453E0"/>
    <w:rsid w:val="000B2FA0"/>
    <w:rsid w:val="000E76FE"/>
    <w:rsid w:val="00135E8B"/>
    <w:rsid w:val="00174DFB"/>
    <w:rsid w:val="001978BB"/>
    <w:rsid w:val="001C215D"/>
    <w:rsid w:val="00212C89"/>
    <w:rsid w:val="002320AA"/>
    <w:rsid w:val="00254B21"/>
    <w:rsid w:val="00271048"/>
    <w:rsid w:val="002764DD"/>
    <w:rsid w:val="002A71A3"/>
    <w:rsid w:val="003348C3"/>
    <w:rsid w:val="00344621"/>
    <w:rsid w:val="003A46B1"/>
    <w:rsid w:val="003A4E29"/>
    <w:rsid w:val="003C3AB4"/>
    <w:rsid w:val="004D7400"/>
    <w:rsid w:val="004F144C"/>
    <w:rsid w:val="00586FC9"/>
    <w:rsid w:val="00595139"/>
    <w:rsid w:val="005D0B0B"/>
    <w:rsid w:val="00634606"/>
    <w:rsid w:val="006536D9"/>
    <w:rsid w:val="006A36E4"/>
    <w:rsid w:val="007A0CE8"/>
    <w:rsid w:val="007E2357"/>
    <w:rsid w:val="00803757"/>
    <w:rsid w:val="0080642F"/>
    <w:rsid w:val="00817C4A"/>
    <w:rsid w:val="008262AE"/>
    <w:rsid w:val="008654D8"/>
    <w:rsid w:val="008A20DE"/>
    <w:rsid w:val="008D17DA"/>
    <w:rsid w:val="009547DF"/>
    <w:rsid w:val="00955E0F"/>
    <w:rsid w:val="009A55C5"/>
    <w:rsid w:val="009B6503"/>
    <w:rsid w:val="009E1A94"/>
    <w:rsid w:val="00A013FD"/>
    <w:rsid w:val="00A81E91"/>
    <w:rsid w:val="00A959A1"/>
    <w:rsid w:val="00AD0960"/>
    <w:rsid w:val="00AF4673"/>
    <w:rsid w:val="00B02FE9"/>
    <w:rsid w:val="00B52317"/>
    <w:rsid w:val="00B83EF5"/>
    <w:rsid w:val="00BC2654"/>
    <w:rsid w:val="00BD06F9"/>
    <w:rsid w:val="00BD7B45"/>
    <w:rsid w:val="00C1082E"/>
    <w:rsid w:val="00C92C3F"/>
    <w:rsid w:val="00CA245A"/>
    <w:rsid w:val="00CB720E"/>
    <w:rsid w:val="00CD484F"/>
    <w:rsid w:val="00CD5685"/>
    <w:rsid w:val="00D44A04"/>
    <w:rsid w:val="00D70847"/>
    <w:rsid w:val="00D7511A"/>
    <w:rsid w:val="00DD28CC"/>
    <w:rsid w:val="00DF0417"/>
    <w:rsid w:val="00DF7E3F"/>
    <w:rsid w:val="00E0134F"/>
    <w:rsid w:val="00E414AE"/>
    <w:rsid w:val="00E91E3E"/>
    <w:rsid w:val="00EB5252"/>
    <w:rsid w:val="00F00C0E"/>
    <w:rsid w:val="00F3097A"/>
    <w:rsid w:val="00F852F5"/>
    <w:rsid w:val="00FF3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B4CDB"/>
  <w15:chartTrackingRefBased/>
  <w15:docId w15:val="{7A15E3AA-600B-4EA9-B1A3-D8960F46D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1A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A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A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A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A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A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A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A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A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A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A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A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A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A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A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A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A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A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A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A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A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A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A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A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A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1A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A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A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A9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44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Compact">
    <w:name w:val="Compact"/>
    <w:basedOn w:val="BodyText"/>
    <w:qFormat/>
    <w:rsid w:val="00803757"/>
    <w:pPr>
      <w:spacing w:before="36" w:after="36" w:line="240" w:lineRule="auto"/>
    </w:pPr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803757"/>
    <w:pPr>
      <w:spacing w:after="200" w:line="240" w:lineRule="auto"/>
    </w:pPr>
    <w:rPr>
      <w:kern w:val="0"/>
      <w:sz w:val="24"/>
      <w:szCs w:val="24"/>
      <w:lang w:val="en-US" w:eastAsia="it-IT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0375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03757"/>
  </w:style>
  <w:style w:type="paragraph" w:styleId="Caption">
    <w:name w:val="caption"/>
    <w:basedOn w:val="Normal"/>
    <w:next w:val="Normal"/>
    <w:uiPriority w:val="35"/>
    <w:unhideWhenUsed/>
    <w:qFormat/>
    <w:rsid w:val="009A55C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889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42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618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30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883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49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825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433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814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52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164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812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446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31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78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337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428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749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92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755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8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00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34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95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97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8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68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62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97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53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59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567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229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86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1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Vetrano - daniele.vetrano@studio.unibo.it</dc:creator>
  <cp:keywords/>
  <dc:description/>
  <cp:lastModifiedBy>Pushpakala S Subbaiyan G</cp:lastModifiedBy>
  <cp:revision>49</cp:revision>
  <dcterms:created xsi:type="dcterms:W3CDTF">2024-09-15T14:15:00Z</dcterms:created>
  <dcterms:modified xsi:type="dcterms:W3CDTF">2025-01-19T05:21:00Z</dcterms:modified>
</cp:coreProperties>
</file>